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6807" w14:textId="55C56539" w:rsidR="00067A4D" w:rsidRDefault="00620E91" w:rsidP="00620E91">
      <w:pPr>
        <w:jc w:val="center"/>
        <w:rPr>
          <w:b/>
          <w:bCs/>
          <w:sz w:val="28"/>
          <w:szCs w:val="24"/>
        </w:rPr>
      </w:pPr>
      <w:r w:rsidRPr="00620E91">
        <w:rPr>
          <w:b/>
          <w:bCs/>
          <w:sz w:val="28"/>
          <w:szCs w:val="24"/>
        </w:rPr>
        <w:t>Supplementary figures</w:t>
      </w:r>
    </w:p>
    <w:p w14:paraId="38462B68" w14:textId="77777777" w:rsidR="008F59AC" w:rsidRDefault="008F59AC" w:rsidP="00620E91">
      <w:pPr>
        <w:rPr>
          <w:b/>
          <w:bCs/>
        </w:rPr>
      </w:pPr>
    </w:p>
    <w:p w14:paraId="10C90CC8" w14:textId="6E4DC331" w:rsidR="00620E91" w:rsidRDefault="00620E91" w:rsidP="00620E91">
      <w:pPr>
        <w:rPr>
          <w:b/>
          <w:bCs/>
        </w:rPr>
      </w:pPr>
      <w:r>
        <w:rPr>
          <w:b/>
          <w:bCs/>
        </w:rPr>
        <w:t>Figure S1</w:t>
      </w:r>
    </w:p>
    <w:p w14:paraId="013D6ECB" w14:textId="06B1D723" w:rsidR="000F2C36" w:rsidRDefault="000F2C36" w:rsidP="00620E91">
      <w:pPr>
        <w:rPr>
          <w:b/>
          <w:bCs/>
        </w:rPr>
      </w:pPr>
    </w:p>
    <w:p w14:paraId="4120D72F" w14:textId="0000392C" w:rsidR="000F2C36" w:rsidRPr="000F2C36" w:rsidRDefault="008F59AC" w:rsidP="000F2C36"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C1A6070" wp14:editId="7E484EC3">
            <wp:simplePos x="0" y="0"/>
            <wp:positionH relativeFrom="margin">
              <wp:posOffset>457200</wp:posOffset>
            </wp:positionH>
            <wp:positionV relativeFrom="margin">
              <wp:posOffset>1169670</wp:posOffset>
            </wp:positionV>
            <wp:extent cx="5029200" cy="4572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930DFB" w14:textId="74B5DD85" w:rsidR="000F2C36" w:rsidRPr="000F2C36" w:rsidRDefault="000F2C36" w:rsidP="000F2C36"/>
    <w:p w14:paraId="07497CCE" w14:textId="2945AD4D" w:rsidR="000F2C36" w:rsidRPr="000F2C36" w:rsidRDefault="000F2C36" w:rsidP="000F2C36"/>
    <w:p w14:paraId="71161ADE" w14:textId="7811A3D1" w:rsidR="000F2C36" w:rsidRPr="000F2C36" w:rsidRDefault="000F2C36" w:rsidP="000F2C36"/>
    <w:p w14:paraId="57C67BCA" w14:textId="7487DFC1" w:rsidR="000F2C36" w:rsidRPr="000F2C36" w:rsidRDefault="000F2C36" w:rsidP="000F2C36"/>
    <w:p w14:paraId="1B9FD41F" w14:textId="5D99570B" w:rsidR="000F2C36" w:rsidRPr="000F2C36" w:rsidRDefault="000F2C36" w:rsidP="000F2C36"/>
    <w:p w14:paraId="5EAD1A29" w14:textId="31D17694" w:rsidR="000F2C36" w:rsidRPr="000F2C36" w:rsidRDefault="000F2C36" w:rsidP="000F2C36"/>
    <w:p w14:paraId="4BBEE3E2" w14:textId="75391FF4" w:rsidR="000F2C36" w:rsidRPr="000F2C36" w:rsidRDefault="000F2C36" w:rsidP="000F2C36"/>
    <w:p w14:paraId="2B8BBF17" w14:textId="2B2E9B1E" w:rsidR="000F2C36" w:rsidRPr="000F2C36" w:rsidRDefault="000F2C36" w:rsidP="000F2C36"/>
    <w:p w14:paraId="3601857F" w14:textId="736B2A6E" w:rsidR="000F2C36" w:rsidRPr="000F2C36" w:rsidRDefault="000F2C36" w:rsidP="000F2C36"/>
    <w:p w14:paraId="7147C13C" w14:textId="68CCFDA0" w:rsidR="000F2C36" w:rsidRPr="000F2C36" w:rsidRDefault="000F2C36" w:rsidP="000F2C36"/>
    <w:p w14:paraId="1B2AD372" w14:textId="54FE7A9B" w:rsidR="000F2C36" w:rsidRPr="000F2C36" w:rsidRDefault="000F2C36" w:rsidP="000F2C36"/>
    <w:p w14:paraId="41B25D02" w14:textId="72A6E140" w:rsidR="000F2C36" w:rsidRPr="000F2C36" w:rsidRDefault="000F2C36" w:rsidP="000F2C36"/>
    <w:p w14:paraId="071C580D" w14:textId="656AB1AE" w:rsidR="000F2C36" w:rsidRPr="000F2C36" w:rsidRDefault="000F2C36" w:rsidP="000F2C36"/>
    <w:p w14:paraId="492F3A93" w14:textId="33E6F57E" w:rsidR="000F2C36" w:rsidRPr="000F2C36" w:rsidRDefault="000F2C36" w:rsidP="000F2C36"/>
    <w:p w14:paraId="3E649F51" w14:textId="3540B746" w:rsidR="000F2C36" w:rsidRPr="000F2C36" w:rsidRDefault="000F2C36" w:rsidP="000F2C36"/>
    <w:p w14:paraId="0EC3D1E6" w14:textId="09581363" w:rsidR="000F2C36" w:rsidRPr="000F2C36" w:rsidRDefault="000F2C36" w:rsidP="000F2C36"/>
    <w:p w14:paraId="12EC8499" w14:textId="16A7ADF0" w:rsidR="000F2C36" w:rsidRPr="000F2C36" w:rsidRDefault="000F2C36" w:rsidP="000F2C36"/>
    <w:p w14:paraId="39C88730" w14:textId="5CF6FC5A" w:rsidR="000F2C36" w:rsidRDefault="000F2C36" w:rsidP="000F2C36">
      <w:pPr>
        <w:rPr>
          <w:b/>
          <w:bCs/>
        </w:rPr>
      </w:pPr>
    </w:p>
    <w:p w14:paraId="0A3BE037" w14:textId="36155774" w:rsidR="000F2C36" w:rsidRDefault="000F2C36" w:rsidP="000F2C36">
      <w:pPr>
        <w:rPr>
          <w:b/>
          <w:bCs/>
        </w:rPr>
      </w:pPr>
    </w:p>
    <w:p w14:paraId="0F00F9FE" w14:textId="43315A2D" w:rsidR="000F2C36" w:rsidRDefault="000F2C36" w:rsidP="000F2C36">
      <w:r>
        <w:rPr>
          <w:b/>
          <w:bCs/>
        </w:rPr>
        <w:t xml:space="preserve">Figure S1: </w:t>
      </w:r>
      <w:r w:rsidR="00241669">
        <w:t>C</w:t>
      </w:r>
      <w:r>
        <w:t>hromatog</w:t>
      </w:r>
      <w:r w:rsidR="00241669">
        <w:t>raph</w:t>
      </w:r>
      <w:r>
        <w:t xml:space="preserve"> of the NFRB (A) and FRB (B) amino acids.</w:t>
      </w:r>
    </w:p>
    <w:p w14:paraId="4EE80F9B" w14:textId="37AB9CBA" w:rsidR="000F2C36" w:rsidRDefault="000F2C36" w:rsidP="000F2C36"/>
    <w:p w14:paraId="4DA8693B" w14:textId="50D9D838" w:rsidR="000F2C36" w:rsidRDefault="000F2C36" w:rsidP="000F2C36"/>
    <w:p w14:paraId="5048C9BD" w14:textId="137038FF" w:rsidR="000F2C36" w:rsidRDefault="000F2C36" w:rsidP="000F2C36"/>
    <w:p w14:paraId="2D85EB3A" w14:textId="77777777" w:rsidR="000F2C36" w:rsidRDefault="000F2C36" w:rsidP="000F2C36">
      <w:pPr>
        <w:sectPr w:rsidR="000F2C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C8BCD4" w14:textId="1E506091" w:rsidR="000F2C36" w:rsidRPr="000F2C36" w:rsidRDefault="000F2C36" w:rsidP="000F2C36">
      <w:pPr>
        <w:rPr>
          <w:b/>
          <w:bCs/>
        </w:rPr>
      </w:pPr>
      <w:r w:rsidRPr="000F2C36">
        <w:rPr>
          <w:b/>
          <w:bCs/>
        </w:rPr>
        <w:lastRenderedPageBreak/>
        <w:t>Figure S2</w:t>
      </w:r>
    </w:p>
    <w:p w14:paraId="13E50C8E" w14:textId="77777777" w:rsidR="000F2C36" w:rsidRDefault="000F2C36" w:rsidP="000F2C36"/>
    <w:p w14:paraId="326C63AB" w14:textId="3A78712A" w:rsidR="000F2C36" w:rsidRDefault="003B60C2" w:rsidP="000F2C36">
      <w:r w:rsidRPr="003B60C2"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59B6AF1" wp14:editId="399A20DD">
                <wp:simplePos x="0" y="0"/>
                <wp:positionH relativeFrom="margin">
                  <wp:align>center</wp:align>
                </wp:positionH>
                <wp:positionV relativeFrom="paragraph">
                  <wp:posOffset>277495</wp:posOffset>
                </wp:positionV>
                <wp:extent cx="4737050" cy="5326826"/>
                <wp:effectExtent l="0" t="0" r="6985" b="7620"/>
                <wp:wrapNone/>
                <wp:docPr id="3" name="Group 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7050" cy="5326826"/>
                          <a:chOff x="0" y="0"/>
                          <a:chExt cx="4737050" cy="5326826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" y="2788916"/>
                            <a:ext cx="4737049" cy="25379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7050" cy="26212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Box 6"/>
                        <wps:cNvSpPr txBox="1"/>
                        <wps:spPr>
                          <a:xfrm>
                            <a:off x="181744" y="2956264"/>
                            <a:ext cx="356235" cy="350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F860E5" w14:textId="77777777" w:rsidR="003B60C2" w:rsidRDefault="003B60C2" w:rsidP="003B60C2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4"/>
                        <wps:cNvSpPr txBox="1"/>
                        <wps:spPr>
                          <a:xfrm>
                            <a:off x="146620" y="167622"/>
                            <a:ext cx="391160" cy="350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AA0FFB" w14:textId="77777777" w:rsidR="003B60C2" w:rsidRDefault="003B60C2" w:rsidP="003B60C2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9B6AF1" id="Group 8" o:spid="_x0000_s1026" style="position:absolute;margin-left:0;margin-top:21.85pt;width:373pt;height:419.45pt;z-index:251660288;mso-position-horizontal:center;mso-position-horizontal-relative:margin" coordsize="47370,532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27889;width:47370;height:25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">
                  <v:imagedata r:id="rId7" o:title=""/>
                </v:shape>
                <v:shape id="Picture 9" o:spid="_x0000_s1028" type="#_x0000_t75" style="position:absolute;width:47370;height:262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1817;top:29562;width:3562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44F860E5" w14:textId="77777777" w:rsidR="003B60C2" w:rsidRDefault="003B60C2" w:rsidP="003B60C2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B)</w:t>
                        </w:r>
                      </w:p>
                    </w:txbxContent>
                  </v:textbox>
                </v:shape>
                <v:shape id="TextBox 4" o:spid="_x0000_s1030" type="#_x0000_t202" style="position:absolute;left:1466;top:1676;width:3911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07AA0FFB" w14:textId="77777777" w:rsidR="003B60C2" w:rsidRDefault="003B60C2" w:rsidP="003B60C2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7E7D851" w14:textId="3DBA987B" w:rsidR="000F2C36" w:rsidRDefault="000F2C36" w:rsidP="000F2C36"/>
    <w:p w14:paraId="4CCA01F4" w14:textId="756AA8A2" w:rsidR="000F2C36" w:rsidRDefault="000F2C36" w:rsidP="000F2C36"/>
    <w:p w14:paraId="7BFBC450" w14:textId="77777777" w:rsidR="000F2C36" w:rsidRDefault="000F2C36" w:rsidP="000F2C36"/>
    <w:p w14:paraId="1B81A1D1" w14:textId="77777777" w:rsidR="000F2C36" w:rsidRDefault="000F2C36" w:rsidP="000F2C36"/>
    <w:p w14:paraId="70EC3F06" w14:textId="77777777" w:rsidR="000F2C36" w:rsidRDefault="000F2C36" w:rsidP="000F2C36"/>
    <w:p w14:paraId="12723BC4" w14:textId="77777777" w:rsidR="000F2C36" w:rsidRDefault="000F2C36" w:rsidP="000F2C36"/>
    <w:p w14:paraId="0ECADCD8" w14:textId="77777777" w:rsidR="000F2C36" w:rsidRDefault="000F2C36" w:rsidP="000F2C36"/>
    <w:p w14:paraId="2FA0EBE8" w14:textId="77777777" w:rsidR="000F2C36" w:rsidRDefault="000F2C36" w:rsidP="000F2C36"/>
    <w:p w14:paraId="14F6FC72" w14:textId="77777777" w:rsidR="000F2C36" w:rsidRDefault="000F2C36" w:rsidP="000F2C36"/>
    <w:p w14:paraId="3329DAAE" w14:textId="77777777" w:rsidR="000F2C36" w:rsidRDefault="000F2C36" w:rsidP="000F2C36"/>
    <w:p w14:paraId="78121D2D" w14:textId="77777777" w:rsidR="000F2C36" w:rsidRDefault="000F2C36" w:rsidP="000F2C36"/>
    <w:p w14:paraId="2546BEE0" w14:textId="77777777" w:rsidR="000F2C36" w:rsidRDefault="000F2C36" w:rsidP="000F2C36"/>
    <w:p w14:paraId="1C15E5A7" w14:textId="77777777" w:rsidR="000F2C36" w:rsidRDefault="000F2C36" w:rsidP="000F2C36"/>
    <w:p w14:paraId="23E11966" w14:textId="77777777" w:rsidR="000F2C36" w:rsidRDefault="000F2C36" w:rsidP="000F2C36"/>
    <w:p w14:paraId="221B4F95" w14:textId="77777777" w:rsidR="000F2C36" w:rsidRDefault="000F2C36" w:rsidP="000F2C36"/>
    <w:p w14:paraId="0FB94F4C" w14:textId="77777777" w:rsidR="000F2C36" w:rsidRDefault="000F2C36" w:rsidP="000F2C36"/>
    <w:p w14:paraId="204011D4" w14:textId="77777777" w:rsidR="000F2C36" w:rsidRDefault="000F2C36" w:rsidP="000F2C36"/>
    <w:p w14:paraId="64C8E3B9" w14:textId="77777777" w:rsidR="000F2C36" w:rsidRDefault="000F2C36" w:rsidP="000F2C36"/>
    <w:p w14:paraId="51982A5C" w14:textId="77777777" w:rsidR="000F2C36" w:rsidRDefault="000F2C36" w:rsidP="000F2C36"/>
    <w:p w14:paraId="27C9D1FC" w14:textId="77777777" w:rsidR="000F2C36" w:rsidRDefault="000F2C36" w:rsidP="000F2C36"/>
    <w:p w14:paraId="28E5884A" w14:textId="77777777" w:rsidR="000F2C36" w:rsidRDefault="000F2C36" w:rsidP="000F2C36"/>
    <w:p w14:paraId="06ED077B" w14:textId="057F0DF4" w:rsidR="000F2C36" w:rsidRPr="002C3EF0" w:rsidRDefault="000F2C36" w:rsidP="000F2C36">
      <w:r w:rsidRPr="002C3EF0">
        <w:rPr>
          <w:b/>
          <w:bCs/>
        </w:rPr>
        <w:t xml:space="preserve">Figure S2: </w:t>
      </w:r>
      <w:r w:rsidRPr="002C3EF0">
        <w:t xml:space="preserve">GC-MS chromatogram of the FRB (A) and </w:t>
      </w:r>
      <w:r w:rsidR="003B60C2">
        <w:t>N</w:t>
      </w:r>
      <w:r w:rsidRPr="002C3EF0">
        <w:t xml:space="preserve">FRB (B) organic compounds. </w:t>
      </w:r>
    </w:p>
    <w:p w14:paraId="0C954AC9" w14:textId="328F9F36" w:rsidR="000F2C36" w:rsidRPr="000F2C36" w:rsidRDefault="000F2C36" w:rsidP="000F2C36"/>
    <w:sectPr w:rsidR="000F2C36" w:rsidRPr="000F2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11"/>
    <w:rsid w:val="00067A4D"/>
    <w:rsid w:val="000F2C36"/>
    <w:rsid w:val="00241669"/>
    <w:rsid w:val="003B60C2"/>
    <w:rsid w:val="004A4611"/>
    <w:rsid w:val="004F551F"/>
    <w:rsid w:val="00620E91"/>
    <w:rsid w:val="006B497F"/>
    <w:rsid w:val="006C1849"/>
    <w:rsid w:val="008F59AC"/>
    <w:rsid w:val="00B0186A"/>
    <w:rsid w:val="00CD75CC"/>
    <w:rsid w:val="00F7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F66094"/>
  <w15:chartTrackingRefBased/>
  <w15:docId w15:val="{723943C7-C006-4C94-93B7-8E760128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5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5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9</Words>
  <Characters>199</Characters>
  <Application>Microsoft Office Word</Application>
  <DocSecurity>0</DocSecurity>
  <Lines>9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ul Amin</dc:creator>
  <cp:keywords/>
  <dc:description/>
  <cp:lastModifiedBy>Ruhul Amin</cp:lastModifiedBy>
  <cp:revision>4</cp:revision>
  <dcterms:created xsi:type="dcterms:W3CDTF">2024-03-30T08:58:00Z</dcterms:created>
  <dcterms:modified xsi:type="dcterms:W3CDTF">2024-12-1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3a65fa3abfdb4166719317b916a1188aafe118853765f84771e5fcde644d20</vt:lpwstr>
  </property>
</Properties>
</file>